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8CDA7" w14:textId="1B9AD737" w:rsidR="000D47A7" w:rsidRPr="002206F2" w:rsidRDefault="004F05DC" w:rsidP="000D47A7">
      <w:pPr>
        <w:rPr>
          <w:rFonts w:ascii="Bookman Old Style" w:hAnsi="Bookman Old Style"/>
          <w:lang w:val="en-US"/>
        </w:rPr>
      </w:pPr>
      <w:r w:rsidRPr="00A6579A">
        <w:rPr>
          <w:rFonts w:ascii="Bookman Old Style" w:hAnsi="Bookman Old Style"/>
          <w:b/>
          <w:bCs/>
          <w:lang w:val="en-US"/>
        </w:rPr>
        <w:t>S</w:t>
      </w:r>
      <w:r w:rsidR="00AF4148">
        <w:rPr>
          <w:rFonts w:ascii="Bookman Old Style" w:hAnsi="Bookman Old Style"/>
          <w:b/>
          <w:bCs/>
          <w:lang w:val="en-US"/>
        </w:rPr>
        <w:t>6</w:t>
      </w:r>
      <w:r w:rsidRPr="00A6579A">
        <w:rPr>
          <w:rFonts w:ascii="Bookman Old Style" w:hAnsi="Bookman Old Style"/>
          <w:b/>
          <w:bCs/>
          <w:lang w:val="en-US"/>
        </w:rPr>
        <w:t xml:space="preserve"> Table.</w:t>
      </w:r>
      <w:r w:rsidRPr="00A6579A">
        <w:rPr>
          <w:rFonts w:ascii="Bookman Old Style" w:hAnsi="Bookman Old Style"/>
          <w:lang w:val="en-US"/>
        </w:rPr>
        <w:t xml:space="preserve"> </w:t>
      </w:r>
      <w:r w:rsidR="000D47A7" w:rsidRPr="002206F2">
        <w:rPr>
          <w:rFonts w:ascii="Bookman Old Style" w:hAnsi="Bookman Old Style"/>
          <w:lang w:val="en-US"/>
        </w:rPr>
        <w:t>p-value</w:t>
      </w:r>
      <w:r w:rsidR="00041D4C">
        <w:rPr>
          <w:rFonts w:ascii="Bookman Old Style" w:hAnsi="Bookman Old Style"/>
          <w:lang w:val="en-US"/>
        </w:rPr>
        <w:t>s</w:t>
      </w:r>
      <w:r w:rsidR="000D47A7" w:rsidRPr="002206F2">
        <w:rPr>
          <w:rFonts w:ascii="Bookman Old Style" w:hAnsi="Bookman Old Style"/>
          <w:lang w:val="en-US"/>
        </w:rPr>
        <w:t xml:space="preserve"> from likelihood ratio test for interaction effect between language regions and mitigation periods from adjusted </w:t>
      </w:r>
      <w:r w:rsidR="00623ED0">
        <w:rPr>
          <w:rFonts w:ascii="Bookman Old Style" w:hAnsi="Bookman Old Style"/>
          <w:lang w:val="en-US"/>
        </w:rPr>
        <w:t xml:space="preserve">hierarchical logistic regression </w:t>
      </w:r>
      <w:r w:rsidR="000D47A7" w:rsidRPr="002206F2">
        <w:rPr>
          <w:rFonts w:ascii="Bookman Old Style" w:hAnsi="Bookman Old Style"/>
          <w:lang w:val="en-US"/>
        </w:rPr>
        <w:t>models.</w:t>
      </w:r>
    </w:p>
    <w:p w14:paraId="61A93CB0" w14:textId="0EF64009" w:rsidR="004F05DC" w:rsidRPr="00A6579A" w:rsidRDefault="004F05DC" w:rsidP="004F05DC">
      <w:pPr>
        <w:rPr>
          <w:rFonts w:ascii="Bookman Old Style" w:hAnsi="Bookman Old Style"/>
          <w:lang w:val="en-US"/>
        </w:rPr>
      </w:pPr>
    </w:p>
    <w:p w14:paraId="54B91138" w14:textId="77777777" w:rsidR="00CF56EC" w:rsidRDefault="00CF56EC">
      <w:pPr>
        <w:rPr>
          <w:rFonts w:ascii="Bookman Old Style" w:hAnsi="Bookman Old Style"/>
          <w:lang w:val="en-US"/>
        </w:rPr>
      </w:pPr>
    </w:p>
    <w:tbl>
      <w:tblPr>
        <w:tblW w:w="8602" w:type="dxa"/>
        <w:tblInd w:w="1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4"/>
        <w:gridCol w:w="1288"/>
      </w:tblGrid>
      <w:tr w:rsidR="003C48D1" w:rsidRPr="00B819F7" w14:paraId="65E5A3F7" w14:textId="77777777" w:rsidTr="003C48D1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3D511B2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Study outcom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8EEA2BB" w14:textId="54D1CB7B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b/>
                <w:bCs/>
                <w:color w:val="333333"/>
                <w:sz w:val="21"/>
                <w:szCs w:val="21"/>
                <w:lang w:eastAsia="en-GB"/>
              </w:rPr>
              <w:t>p-value</w:t>
            </w:r>
          </w:p>
        </w:tc>
      </w:tr>
      <w:tr w:rsidR="003C48D1" w:rsidRPr="00B819F7" w14:paraId="618AD2F7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0383C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health statu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F6176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=0.998</w:t>
            </w:r>
          </w:p>
        </w:tc>
      </w:tr>
      <w:tr w:rsidR="003C48D1" w:rsidRPr="00B819F7" w14:paraId="368072C8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CC4B89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or quality of lif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4AF406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3C48D1" w:rsidRPr="00B819F7" w14:paraId="5C4F7549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C02C02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Depressive m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ABCFCA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=0.005</w:t>
            </w:r>
          </w:p>
        </w:tc>
      </w:tr>
      <w:tr w:rsidR="003C48D1" w:rsidRPr="00B819F7" w14:paraId="40D7F6DE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5369DA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Lack of energ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3FDB0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=0.97</w:t>
            </w:r>
          </w:p>
        </w:tc>
      </w:tr>
      <w:tr w:rsidR="003C48D1" w:rsidRPr="00B819F7" w14:paraId="3EF9C5EE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2689C0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ar of loosing employ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E6CAAA" w14:textId="0C239C65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val="de-CH"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val="de-CH" w:eastAsia="en-GB"/>
              </w:rPr>
              <w:t>&gt;0.999</w:t>
            </w:r>
          </w:p>
        </w:tc>
      </w:tr>
      <w:tr w:rsidR="003C48D1" w:rsidRPr="00B819F7" w14:paraId="7ED9860C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2B2410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Feelings of lonelines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049BCA" w14:textId="1BBB757B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val="de-CH" w:eastAsia="en-GB"/>
              </w:rPr>
            </w:pPr>
            <w:r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val="de-CH" w:eastAsia="en-GB"/>
              </w:rPr>
              <w:t>&gt;0.999</w:t>
            </w:r>
          </w:p>
        </w:tc>
      </w:tr>
      <w:tr w:rsidR="003C48D1" w:rsidRPr="00B819F7" w14:paraId="229EA172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F86940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 physical activit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4F8B45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=0.036</w:t>
            </w:r>
          </w:p>
        </w:tc>
      </w:tr>
      <w:tr w:rsidR="003C48D1" w:rsidRPr="00B819F7" w14:paraId="6E65E4E3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A461EA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6373FF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=0.186</w:t>
            </w:r>
          </w:p>
        </w:tc>
      </w:tr>
      <w:tr w:rsidR="003C48D1" w:rsidRPr="00B819F7" w14:paraId="6828503D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ABDD8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lastRenderedPageBreak/>
              <w:t>Health care non-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6EB526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=0.361</w:t>
            </w:r>
          </w:p>
        </w:tc>
      </w:tr>
      <w:tr w:rsidR="003C48D1" w:rsidRPr="00B819F7" w14:paraId="7D5C860F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9B2167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COVID-19 related health care u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25ACA1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=0.283</w:t>
            </w:r>
          </w:p>
        </w:tc>
      </w:tr>
      <w:tr w:rsidR="003C48D1" w:rsidRPr="00B819F7" w14:paraId="70DD60C3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8FEB07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dherence to physical distanc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42F5D3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3C48D1" w:rsidRPr="00B819F7" w14:paraId="147370AC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D6131F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Wearing of face mask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E5A839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3C48D1" w:rsidRPr="00B819F7" w14:paraId="274A864B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6216B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Avoidance of private appointm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04F57D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3C48D1" w:rsidRPr="00B819F7" w14:paraId="1AD9875B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0EA277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Non-use of public transpor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456FA8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&lt;0.001</w:t>
            </w:r>
          </w:p>
        </w:tc>
      </w:tr>
      <w:tr w:rsidR="003C48D1" w:rsidRPr="00B819F7" w14:paraId="5046B024" w14:textId="77777777" w:rsidTr="003C48D1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2A6356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Population 65 years or older: Feelings of social isol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EE33D1" w14:textId="77777777" w:rsidR="003C48D1" w:rsidRPr="00B819F7" w:rsidRDefault="003C48D1" w:rsidP="00B819F7">
            <w:pPr>
              <w:spacing w:after="300"/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</w:pPr>
            <w:r w:rsidRPr="00B819F7">
              <w:rPr>
                <w:rFonts w:ascii="Helvetica Neue" w:eastAsia="Times New Roman" w:hAnsi="Helvetica Neue" w:cs="Times New Roman"/>
                <w:color w:val="333333"/>
                <w:sz w:val="21"/>
                <w:szCs w:val="21"/>
                <w:lang w:eastAsia="en-GB"/>
              </w:rPr>
              <w:t>=0.102</w:t>
            </w:r>
          </w:p>
        </w:tc>
      </w:tr>
    </w:tbl>
    <w:p w14:paraId="6776D68E" w14:textId="7C1D17FC" w:rsidR="00CF56EC" w:rsidRPr="00CF56EC" w:rsidRDefault="00CF56EC" w:rsidP="00485B84">
      <w:pPr>
        <w:rPr>
          <w:rFonts w:ascii="Bookman Old Style" w:hAnsi="Bookman Old Style"/>
          <w:lang w:val="en-US"/>
        </w:rPr>
      </w:pPr>
    </w:p>
    <w:sectPr w:rsidR="00CF56EC" w:rsidRPr="00CF56EC" w:rsidSect="00485B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6DD20C" w14:textId="77777777" w:rsidR="00485B84" w:rsidRDefault="00485B84" w:rsidP="00485B84">
      <w:r>
        <w:separator/>
      </w:r>
    </w:p>
  </w:endnote>
  <w:endnote w:type="continuationSeparator" w:id="0">
    <w:p w14:paraId="5C372B46" w14:textId="77777777" w:rsidR="00485B84" w:rsidRDefault="00485B84" w:rsidP="00485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15EE08" w14:textId="77777777" w:rsidR="00485B84" w:rsidRDefault="00485B84" w:rsidP="00485B84">
      <w:r>
        <w:separator/>
      </w:r>
    </w:p>
  </w:footnote>
  <w:footnote w:type="continuationSeparator" w:id="0">
    <w:p w14:paraId="50F465D4" w14:textId="77777777" w:rsidR="00485B84" w:rsidRDefault="00485B84" w:rsidP="00485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EC"/>
    <w:rsid w:val="00041D4C"/>
    <w:rsid w:val="000D47A7"/>
    <w:rsid w:val="002206F2"/>
    <w:rsid w:val="00237768"/>
    <w:rsid w:val="003C48D1"/>
    <w:rsid w:val="00485B84"/>
    <w:rsid w:val="004F05DC"/>
    <w:rsid w:val="005E1621"/>
    <w:rsid w:val="00623ED0"/>
    <w:rsid w:val="006F3E6B"/>
    <w:rsid w:val="007B792C"/>
    <w:rsid w:val="00AE2066"/>
    <w:rsid w:val="00AF4148"/>
    <w:rsid w:val="00B819F7"/>
    <w:rsid w:val="00B96539"/>
    <w:rsid w:val="00C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4EBD81D"/>
  <w15:chartTrackingRefBased/>
  <w15:docId w15:val="{2F9D65B9-E2E0-6346-8A5C-57C0F483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0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605</Characters>
  <Application>Microsoft Office Word</Application>
  <DocSecurity>0</DocSecurity>
  <Lines>5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André (CTU)</dc:creator>
  <cp:keywords/>
  <dc:description/>
  <cp:lastModifiedBy>Höglinger Marc (hoeg)</cp:lastModifiedBy>
  <cp:revision>15</cp:revision>
  <dcterms:created xsi:type="dcterms:W3CDTF">2021-05-20T07:41:00Z</dcterms:created>
  <dcterms:modified xsi:type="dcterms:W3CDTF">2021-08-09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8-09T06:31:27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c00bae9f-62bf-49ec-90b0-cf83e577855d</vt:lpwstr>
  </property>
  <property fmtid="{D5CDD505-2E9C-101B-9397-08002B2CF9AE}" pid="8" name="MSIP_Label_10d9bad3-6dac-4e9a-89a3-89f3b8d247b2_ContentBits">
    <vt:lpwstr>0</vt:lpwstr>
  </property>
</Properties>
</file>